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54EB" w:rsidRPr="00C9356C" w:rsidRDefault="00D354EB">
      <w:pPr>
        <w:rPr>
          <w:rFonts w:ascii="Arial" w:hAnsi="Arial" w:cs="Arial"/>
          <w:lang w:val="en-US"/>
        </w:rPr>
      </w:pPr>
      <w:r w:rsidRPr="00C9356C">
        <w:rPr>
          <w:rFonts w:ascii="Arial" w:hAnsi="Arial" w:cs="Arial"/>
          <w:b/>
          <w:lang w:val="en-US"/>
        </w:rPr>
        <w:t>Supplementary Table</w:t>
      </w:r>
      <w:r w:rsidRPr="00C9356C">
        <w:rPr>
          <w:rFonts w:ascii="Arial" w:hAnsi="Arial" w:cs="Arial"/>
          <w:lang w:val="en-US"/>
        </w:rPr>
        <w:t>: VILL item</w:t>
      </w:r>
      <w:r w:rsidR="00C9356C" w:rsidRPr="00C9356C">
        <w:rPr>
          <w:rFonts w:ascii="Arial" w:hAnsi="Arial" w:cs="Arial"/>
          <w:lang w:val="en-US"/>
        </w:rPr>
        <w:t>s</w:t>
      </w:r>
    </w:p>
    <w:tbl>
      <w:tblPr>
        <w:tblW w:w="880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69"/>
        <w:gridCol w:w="2835"/>
      </w:tblGrid>
      <w:tr w:rsidR="00C9356C" w:rsidRPr="00C9356C" w:rsidTr="00C9356C">
        <w:trPr>
          <w:trHeight w:val="315"/>
        </w:trPr>
        <w:tc>
          <w:tcPr>
            <w:tcW w:w="59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9356C" w:rsidRPr="00C9356C" w:rsidRDefault="00C9356C" w:rsidP="00C9356C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9356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Item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9356C" w:rsidRPr="00C9356C" w:rsidRDefault="00C9356C" w:rsidP="00C9356C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9356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Subscale</w:t>
            </w:r>
          </w:p>
        </w:tc>
      </w:tr>
      <w:tr w:rsidR="00C9356C" w:rsidRPr="00C9356C" w:rsidTr="00C9356C">
        <w:trPr>
          <w:trHeight w:val="30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56C" w:rsidRPr="00C9356C" w:rsidRDefault="00C9356C" w:rsidP="00E333E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93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djusting to the dark</w:t>
            </w:r>
            <w:r w:rsidR="006C2AA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when entering a dimly lit room</w:t>
            </w:r>
            <w:r w:rsidRPr="00C93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(e.g. a restaurant at night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56C" w:rsidRPr="00C9356C" w:rsidRDefault="00C9356C" w:rsidP="00E333E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3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eading and accessing information</w:t>
            </w:r>
          </w:p>
        </w:tc>
      </w:tr>
      <w:tr w:rsidR="00C9356C" w:rsidRPr="00C9356C" w:rsidTr="00C9356C">
        <w:trPr>
          <w:trHeight w:val="30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56C" w:rsidRPr="00C9356C" w:rsidRDefault="00C9356C" w:rsidP="006C2AA1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93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ecognizing small objects in dim lighting (e.g. coin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56C" w:rsidRPr="00C9356C" w:rsidRDefault="00C9356C" w:rsidP="00E333E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3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eading and accessing information</w:t>
            </w:r>
          </w:p>
        </w:tc>
      </w:tr>
      <w:tr w:rsidR="00C9356C" w:rsidRPr="00C9356C" w:rsidTr="00C9356C">
        <w:trPr>
          <w:trHeight w:val="30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56C" w:rsidRPr="00C9356C" w:rsidRDefault="00C9356C" w:rsidP="00E333E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93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ecognizing peo</w:t>
            </w:r>
            <w:r w:rsidR="006C2AA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le's faces outside during dusk</w:t>
            </w:r>
            <w:bookmarkStart w:id="0" w:name="_GoBack"/>
            <w:bookmarkEnd w:id="0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56C" w:rsidRPr="00C9356C" w:rsidRDefault="00C9356C" w:rsidP="00E333E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356C">
              <w:rPr>
                <w:rFonts w:ascii="Arial" w:hAnsi="Arial" w:cs="Arial"/>
                <w:color w:val="000000"/>
                <w:sz w:val="16"/>
                <w:szCs w:val="16"/>
              </w:rPr>
              <w:t>Reading and accessing information</w:t>
            </w:r>
          </w:p>
        </w:tc>
      </w:tr>
      <w:tr w:rsidR="00C9356C" w:rsidRPr="00C9356C" w:rsidTr="00C9356C">
        <w:trPr>
          <w:trHeight w:val="30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56C" w:rsidRPr="00C9356C" w:rsidRDefault="00C9356C" w:rsidP="00E333E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93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ecognizing people or objects by candleligh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56C" w:rsidRPr="00C9356C" w:rsidRDefault="00C9356C" w:rsidP="00E333E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356C">
              <w:rPr>
                <w:rFonts w:ascii="Arial" w:hAnsi="Arial" w:cs="Arial"/>
                <w:color w:val="000000"/>
                <w:sz w:val="16"/>
                <w:szCs w:val="16"/>
              </w:rPr>
              <w:t>Reading and accessing information</w:t>
            </w:r>
          </w:p>
        </w:tc>
      </w:tr>
      <w:tr w:rsidR="00C9356C" w:rsidRPr="00C9356C" w:rsidTr="00C9356C">
        <w:trPr>
          <w:trHeight w:val="30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56C" w:rsidRPr="00C9356C" w:rsidRDefault="00C9356C" w:rsidP="00E333E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93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eeing things clearly close up in the middle of your field of vis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56C" w:rsidRPr="00C9356C" w:rsidRDefault="00C9356C" w:rsidP="00E333E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356C">
              <w:rPr>
                <w:rFonts w:ascii="Arial" w:hAnsi="Arial" w:cs="Arial"/>
                <w:color w:val="000000"/>
                <w:sz w:val="16"/>
                <w:szCs w:val="16"/>
              </w:rPr>
              <w:t>Reading and accessing information</w:t>
            </w:r>
          </w:p>
        </w:tc>
      </w:tr>
      <w:tr w:rsidR="00C9356C" w:rsidRPr="00C9356C" w:rsidTr="00C9356C">
        <w:trPr>
          <w:trHeight w:val="30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56C" w:rsidRPr="00C9356C" w:rsidRDefault="00C9356C" w:rsidP="00E333E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93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eading print which has a low contrast to its backgroun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56C" w:rsidRPr="00C9356C" w:rsidRDefault="00C9356C" w:rsidP="00E333E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356C">
              <w:rPr>
                <w:rFonts w:ascii="Arial" w:hAnsi="Arial" w:cs="Arial"/>
                <w:color w:val="000000"/>
                <w:sz w:val="16"/>
                <w:szCs w:val="16"/>
              </w:rPr>
              <w:t>Reading and accessing information</w:t>
            </w:r>
          </w:p>
        </w:tc>
      </w:tr>
      <w:tr w:rsidR="00C9356C" w:rsidRPr="00C9356C" w:rsidTr="00C9356C">
        <w:trPr>
          <w:trHeight w:val="30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56C" w:rsidRPr="00C9356C" w:rsidRDefault="00C9356C" w:rsidP="00E333E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93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eading print which is not black (e.g. grey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56C" w:rsidRPr="00C9356C" w:rsidRDefault="00C9356C" w:rsidP="00E333E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356C">
              <w:rPr>
                <w:rFonts w:ascii="Arial" w:hAnsi="Arial" w:cs="Arial"/>
                <w:color w:val="000000"/>
                <w:sz w:val="16"/>
                <w:szCs w:val="16"/>
              </w:rPr>
              <w:t>Reading and accessing information</w:t>
            </w:r>
          </w:p>
        </w:tc>
      </w:tr>
      <w:tr w:rsidR="00C9356C" w:rsidRPr="00C9356C" w:rsidTr="00C9356C">
        <w:trPr>
          <w:trHeight w:val="30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56C" w:rsidRPr="00C9356C" w:rsidRDefault="00C9356C" w:rsidP="00E333E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93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eading text on a digital display (e.g. in the car, on an electronic radio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56C" w:rsidRPr="00C9356C" w:rsidRDefault="00C9356C" w:rsidP="00E333E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356C">
              <w:rPr>
                <w:rFonts w:ascii="Arial" w:hAnsi="Arial" w:cs="Arial"/>
                <w:color w:val="000000"/>
                <w:sz w:val="16"/>
                <w:szCs w:val="16"/>
              </w:rPr>
              <w:t>Reading and accessing information</w:t>
            </w:r>
          </w:p>
        </w:tc>
      </w:tr>
      <w:tr w:rsidR="00C9356C" w:rsidRPr="00C9356C" w:rsidTr="00C9356C">
        <w:trPr>
          <w:trHeight w:val="30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56C" w:rsidRPr="00C9356C" w:rsidRDefault="00C9356C" w:rsidP="00E333E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93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eading print against a colourful background (e.g. a brochur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56C" w:rsidRPr="00C9356C" w:rsidRDefault="00C9356C" w:rsidP="00E333E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356C">
              <w:rPr>
                <w:rFonts w:ascii="Arial" w:hAnsi="Arial" w:cs="Arial"/>
                <w:color w:val="000000"/>
                <w:sz w:val="16"/>
                <w:szCs w:val="16"/>
              </w:rPr>
              <w:t>Reading and accessing information</w:t>
            </w:r>
          </w:p>
        </w:tc>
      </w:tr>
      <w:tr w:rsidR="00C9356C" w:rsidRPr="00C9356C" w:rsidTr="00C9356C">
        <w:trPr>
          <w:trHeight w:val="30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56C" w:rsidRPr="00C9356C" w:rsidRDefault="00C9356C" w:rsidP="00E333E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93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eading a paperback novel in dim light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56C" w:rsidRPr="00C9356C" w:rsidRDefault="00C9356C" w:rsidP="00E333E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356C">
              <w:rPr>
                <w:rFonts w:ascii="Arial" w:hAnsi="Arial" w:cs="Arial"/>
                <w:color w:val="000000"/>
                <w:sz w:val="16"/>
                <w:szCs w:val="16"/>
              </w:rPr>
              <w:t>Reading and accessing information</w:t>
            </w:r>
          </w:p>
        </w:tc>
      </w:tr>
      <w:tr w:rsidR="00C9356C" w:rsidRPr="00C9356C" w:rsidTr="00C9356C">
        <w:trPr>
          <w:trHeight w:val="30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56C" w:rsidRPr="00C9356C" w:rsidRDefault="00C9356C" w:rsidP="00E333E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93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eading a newspaper in dim light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56C" w:rsidRPr="00C9356C" w:rsidRDefault="00C9356C" w:rsidP="00E333E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356C">
              <w:rPr>
                <w:rFonts w:ascii="Arial" w:hAnsi="Arial" w:cs="Arial"/>
                <w:color w:val="000000"/>
                <w:sz w:val="16"/>
                <w:szCs w:val="16"/>
              </w:rPr>
              <w:t>Reading and accessing information</w:t>
            </w:r>
          </w:p>
        </w:tc>
      </w:tr>
      <w:tr w:rsidR="00C9356C" w:rsidRPr="00C9356C" w:rsidTr="00C9356C">
        <w:trPr>
          <w:trHeight w:val="30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56C" w:rsidRPr="00C9356C" w:rsidRDefault="00C9356C" w:rsidP="00E333E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93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eading a menu in a dimly lit restaura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56C" w:rsidRPr="00C9356C" w:rsidRDefault="00C9356C" w:rsidP="00E333E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356C">
              <w:rPr>
                <w:rFonts w:ascii="Arial" w:hAnsi="Arial" w:cs="Arial"/>
                <w:color w:val="000000"/>
                <w:sz w:val="16"/>
                <w:szCs w:val="16"/>
              </w:rPr>
              <w:t>Reading and accessing information</w:t>
            </w:r>
          </w:p>
        </w:tc>
      </w:tr>
      <w:tr w:rsidR="00C9356C" w:rsidRPr="00C9356C" w:rsidTr="00C9356C">
        <w:trPr>
          <w:trHeight w:val="30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56C" w:rsidRPr="00C9356C" w:rsidRDefault="00C9356C" w:rsidP="00E333E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93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eading labels or instructions on medicine bottles in good light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56C" w:rsidRPr="00C9356C" w:rsidRDefault="00C9356C" w:rsidP="00E333E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356C">
              <w:rPr>
                <w:rFonts w:ascii="Arial" w:hAnsi="Arial" w:cs="Arial"/>
                <w:color w:val="000000"/>
                <w:sz w:val="16"/>
                <w:szCs w:val="16"/>
              </w:rPr>
              <w:t>Reading and accessing information</w:t>
            </w:r>
          </w:p>
        </w:tc>
      </w:tr>
      <w:tr w:rsidR="00C9356C" w:rsidRPr="00C9356C" w:rsidTr="00C9356C">
        <w:trPr>
          <w:trHeight w:val="30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56C" w:rsidRPr="00C9356C" w:rsidRDefault="00C9356C" w:rsidP="00E333E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93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eading labels or instructions on medicine bottles in dim light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56C" w:rsidRPr="00C9356C" w:rsidRDefault="00C9356C" w:rsidP="00E333E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356C">
              <w:rPr>
                <w:rFonts w:ascii="Arial" w:hAnsi="Arial" w:cs="Arial"/>
                <w:color w:val="000000"/>
                <w:sz w:val="16"/>
                <w:szCs w:val="16"/>
              </w:rPr>
              <w:t>Reading and accessing information</w:t>
            </w:r>
          </w:p>
        </w:tc>
      </w:tr>
      <w:tr w:rsidR="00C9356C" w:rsidRPr="00C9356C" w:rsidTr="00C9356C">
        <w:trPr>
          <w:trHeight w:val="30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56C" w:rsidRPr="00C9356C" w:rsidRDefault="00C9356C" w:rsidP="00E333E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93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eading package labels or price tags in a sho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56C" w:rsidRPr="00C9356C" w:rsidRDefault="00C9356C" w:rsidP="00E333E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356C">
              <w:rPr>
                <w:rFonts w:ascii="Arial" w:hAnsi="Arial" w:cs="Arial"/>
                <w:color w:val="000000"/>
                <w:sz w:val="16"/>
                <w:szCs w:val="16"/>
              </w:rPr>
              <w:t>Reading and accessing information</w:t>
            </w:r>
          </w:p>
        </w:tc>
      </w:tr>
      <w:tr w:rsidR="00C9356C" w:rsidRPr="00C9356C" w:rsidTr="00C9356C">
        <w:trPr>
          <w:trHeight w:val="30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56C" w:rsidRPr="00C9356C" w:rsidRDefault="00C9356C" w:rsidP="00E333E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93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riving a car on a sunny day (with or without sunglasse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56C" w:rsidRPr="00C9356C" w:rsidRDefault="00C9356C" w:rsidP="00E333E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3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obility and safety</w:t>
            </w:r>
          </w:p>
        </w:tc>
      </w:tr>
      <w:tr w:rsidR="00C9356C" w:rsidRPr="00C9356C" w:rsidTr="00C9356C">
        <w:trPr>
          <w:trHeight w:val="30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56C" w:rsidRPr="00C9356C" w:rsidRDefault="00C9356C" w:rsidP="00E333E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93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riving a car along a road lined with trees on a sunny day (with or without sunglasse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56C" w:rsidRPr="00C9356C" w:rsidRDefault="00C9356C" w:rsidP="00E333E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3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obility and safety</w:t>
            </w:r>
          </w:p>
        </w:tc>
      </w:tr>
      <w:tr w:rsidR="00C9356C" w:rsidRPr="00C9356C" w:rsidTr="00C9356C">
        <w:trPr>
          <w:trHeight w:val="30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56C" w:rsidRPr="00C9356C" w:rsidRDefault="00C9356C" w:rsidP="00E333E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93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riving a car at nigh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56C" w:rsidRPr="00C9356C" w:rsidRDefault="00C9356C" w:rsidP="00E333E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356C">
              <w:rPr>
                <w:rFonts w:ascii="Arial" w:hAnsi="Arial" w:cs="Arial"/>
                <w:color w:val="000000"/>
                <w:sz w:val="16"/>
                <w:szCs w:val="16"/>
              </w:rPr>
              <w:t>Mobility and safety</w:t>
            </w:r>
          </w:p>
        </w:tc>
      </w:tr>
      <w:tr w:rsidR="00C9356C" w:rsidRPr="00C9356C" w:rsidTr="00C9356C">
        <w:trPr>
          <w:trHeight w:val="30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56C" w:rsidRPr="00C9356C" w:rsidRDefault="00C9356C" w:rsidP="00E333E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93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riving a car at night in the ra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56C" w:rsidRPr="00C9356C" w:rsidRDefault="00C9356C" w:rsidP="00E333E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356C">
              <w:rPr>
                <w:rFonts w:ascii="Arial" w:hAnsi="Arial" w:cs="Arial"/>
                <w:color w:val="000000"/>
                <w:sz w:val="16"/>
                <w:szCs w:val="16"/>
              </w:rPr>
              <w:t>Mobility and safety</w:t>
            </w:r>
          </w:p>
        </w:tc>
      </w:tr>
      <w:tr w:rsidR="00C9356C" w:rsidRPr="00C9356C" w:rsidTr="00C9356C">
        <w:trPr>
          <w:trHeight w:val="30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56C" w:rsidRPr="00C9356C" w:rsidRDefault="00C9356C" w:rsidP="00E333E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93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eading street signs in time when driving b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56C" w:rsidRPr="00C9356C" w:rsidRDefault="00C9356C" w:rsidP="00E333E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356C">
              <w:rPr>
                <w:rFonts w:ascii="Arial" w:hAnsi="Arial" w:cs="Arial"/>
                <w:color w:val="000000"/>
                <w:sz w:val="16"/>
                <w:szCs w:val="16"/>
              </w:rPr>
              <w:t>Mobility and safety</w:t>
            </w:r>
          </w:p>
        </w:tc>
      </w:tr>
      <w:tr w:rsidR="00C9356C" w:rsidRPr="00C9356C" w:rsidTr="00C9356C">
        <w:trPr>
          <w:trHeight w:val="30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56C" w:rsidRPr="00C9356C" w:rsidRDefault="00C9356C" w:rsidP="00E333E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93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Walking on uneven ground in the dar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56C" w:rsidRPr="00C9356C" w:rsidRDefault="00C9356C" w:rsidP="00E333E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356C">
              <w:rPr>
                <w:rFonts w:ascii="Arial" w:hAnsi="Arial" w:cs="Arial"/>
                <w:color w:val="000000"/>
                <w:sz w:val="16"/>
                <w:szCs w:val="16"/>
              </w:rPr>
              <w:t>Mobility and safety</w:t>
            </w:r>
          </w:p>
        </w:tc>
      </w:tr>
      <w:tr w:rsidR="00C9356C" w:rsidRPr="00C9356C" w:rsidTr="00C9356C">
        <w:trPr>
          <w:trHeight w:val="30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56C" w:rsidRPr="00C9356C" w:rsidRDefault="00C9356C" w:rsidP="00E333E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93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oing out to do things during dusk (e.g. visiting the supermarket or shop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56C" w:rsidRPr="00C9356C" w:rsidRDefault="00C9356C" w:rsidP="00E333E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356C">
              <w:rPr>
                <w:rFonts w:ascii="Arial" w:hAnsi="Arial" w:cs="Arial"/>
                <w:color w:val="000000"/>
                <w:sz w:val="16"/>
                <w:szCs w:val="16"/>
              </w:rPr>
              <w:t>Mobility and safety</w:t>
            </w:r>
          </w:p>
        </w:tc>
      </w:tr>
      <w:tr w:rsidR="00C9356C" w:rsidRPr="00C9356C" w:rsidTr="00C9356C">
        <w:trPr>
          <w:trHeight w:val="30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56C" w:rsidRPr="00C9356C" w:rsidRDefault="00C9356C" w:rsidP="00E333E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93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eeing steps or curbs in the dar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56C" w:rsidRPr="00C9356C" w:rsidRDefault="00C9356C" w:rsidP="00E333E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356C">
              <w:rPr>
                <w:rFonts w:ascii="Arial" w:hAnsi="Arial" w:cs="Arial"/>
                <w:color w:val="000000"/>
                <w:sz w:val="16"/>
                <w:szCs w:val="16"/>
              </w:rPr>
              <w:t>Mobility and safety</w:t>
            </w:r>
          </w:p>
        </w:tc>
      </w:tr>
      <w:tr w:rsidR="00C9356C" w:rsidRPr="00C9356C" w:rsidTr="00C9356C">
        <w:trPr>
          <w:trHeight w:val="30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56C" w:rsidRPr="00C9356C" w:rsidRDefault="00C9356C" w:rsidP="00E333E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93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etting your bearings in dimly lit or dark unfamiliar plac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56C" w:rsidRPr="00C9356C" w:rsidRDefault="00C9356C" w:rsidP="00E333E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356C">
              <w:rPr>
                <w:rFonts w:ascii="Arial" w:hAnsi="Arial" w:cs="Arial"/>
                <w:color w:val="000000"/>
                <w:sz w:val="16"/>
                <w:szCs w:val="16"/>
              </w:rPr>
              <w:t>Mobility and safety</w:t>
            </w:r>
          </w:p>
        </w:tc>
      </w:tr>
      <w:tr w:rsidR="00C9356C" w:rsidRPr="00C9356C" w:rsidTr="00C9356C">
        <w:trPr>
          <w:trHeight w:val="30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56C" w:rsidRPr="00C9356C" w:rsidRDefault="00C9356C" w:rsidP="00E333E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93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elt blinded by oncoming cars at nigh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56C" w:rsidRPr="00C9356C" w:rsidRDefault="00C9356C" w:rsidP="00E333E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356C">
              <w:rPr>
                <w:rFonts w:ascii="Arial" w:hAnsi="Arial" w:cs="Arial"/>
                <w:color w:val="000000"/>
                <w:sz w:val="16"/>
                <w:szCs w:val="16"/>
              </w:rPr>
              <w:t>Mobility and safety</w:t>
            </w:r>
          </w:p>
        </w:tc>
      </w:tr>
      <w:tr w:rsidR="00C9356C" w:rsidRPr="00C9356C" w:rsidTr="00C9356C">
        <w:trPr>
          <w:trHeight w:val="30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56C" w:rsidRPr="00C9356C" w:rsidRDefault="00C9356C" w:rsidP="00E333E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93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elt blinded by the sun whilst driving a car (with or without sunglasse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56C" w:rsidRPr="00C9356C" w:rsidRDefault="00C9356C" w:rsidP="00E333E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356C">
              <w:rPr>
                <w:rFonts w:ascii="Arial" w:hAnsi="Arial" w:cs="Arial"/>
                <w:color w:val="000000"/>
                <w:sz w:val="16"/>
                <w:szCs w:val="16"/>
              </w:rPr>
              <w:t>Mobility and safety</w:t>
            </w:r>
          </w:p>
        </w:tc>
      </w:tr>
      <w:tr w:rsidR="00C9356C" w:rsidRPr="00C9356C" w:rsidTr="00C9356C">
        <w:trPr>
          <w:trHeight w:val="30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56C" w:rsidRPr="00C9356C" w:rsidRDefault="00C9356C" w:rsidP="00E333E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93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elt unsafe as a pedestrian or cyclist at dawn or at nigh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56C" w:rsidRPr="00C9356C" w:rsidRDefault="00C9356C" w:rsidP="00E333E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356C">
              <w:rPr>
                <w:rFonts w:ascii="Arial" w:hAnsi="Arial" w:cs="Arial"/>
                <w:color w:val="000000"/>
                <w:sz w:val="16"/>
                <w:szCs w:val="16"/>
              </w:rPr>
              <w:t>Mobility and safety</w:t>
            </w:r>
          </w:p>
        </w:tc>
      </w:tr>
      <w:tr w:rsidR="00C9356C" w:rsidRPr="00C9356C" w:rsidTr="00C9356C">
        <w:trPr>
          <w:trHeight w:val="30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56C" w:rsidRPr="00C9356C" w:rsidRDefault="00C9356C" w:rsidP="00E333E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93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elt exhausted by reading in dim ligh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56C" w:rsidRPr="00C9356C" w:rsidRDefault="00C9356C" w:rsidP="00E333E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356C">
              <w:rPr>
                <w:rFonts w:ascii="Arial" w:hAnsi="Arial" w:cs="Arial"/>
                <w:color w:val="000000"/>
                <w:sz w:val="16"/>
                <w:szCs w:val="16"/>
              </w:rPr>
              <w:t>Reading and accessing information</w:t>
            </w:r>
          </w:p>
        </w:tc>
      </w:tr>
      <w:tr w:rsidR="00C9356C" w:rsidRPr="00C9356C" w:rsidTr="00C9356C">
        <w:trPr>
          <w:trHeight w:val="30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56C" w:rsidRPr="00C9356C" w:rsidRDefault="00C9356C" w:rsidP="00E333E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93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eded additional lighting to see or read anyth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56C" w:rsidRPr="00C9356C" w:rsidRDefault="00C9356C" w:rsidP="00E333E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356C">
              <w:rPr>
                <w:rFonts w:ascii="Arial" w:hAnsi="Arial" w:cs="Arial"/>
                <w:color w:val="000000"/>
                <w:sz w:val="16"/>
                <w:szCs w:val="16"/>
              </w:rPr>
              <w:t>Reading and accessing information</w:t>
            </w:r>
          </w:p>
        </w:tc>
      </w:tr>
      <w:tr w:rsidR="00C9356C" w:rsidRPr="00C9356C" w:rsidTr="00C9356C">
        <w:trPr>
          <w:trHeight w:val="30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56C" w:rsidRPr="00C9356C" w:rsidRDefault="00C9356C" w:rsidP="00E333E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93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elt worried that your eyesight might get wor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56C" w:rsidRPr="00C9356C" w:rsidRDefault="00C9356C" w:rsidP="00E333E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3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motional well-being</w:t>
            </w:r>
          </w:p>
        </w:tc>
      </w:tr>
      <w:tr w:rsidR="00C9356C" w:rsidRPr="00C9356C" w:rsidTr="00C9356C">
        <w:trPr>
          <w:trHeight w:val="30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56C" w:rsidRPr="00C9356C" w:rsidRDefault="00C9356C" w:rsidP="00E333E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93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elt worried about losing your independe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56C" w:rsidRPr="00C9356C" w:rsidRDefault="00C9356C" w:rsidP="00E333E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3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motional well-being</w:t>
            </w:r>
          </w:p>
        </w:tc>
      </w:tr>
      <w:tr w:rsidR="00C9356C" w:rsidRPr="00C9356C" w:rsidTr="00C9356C">
        <w:trPr>
          <w:trHeight w:val="300"/>
        </w:trPr>
        <w:tc>
          <w:tcPr>
            <w:tcW w:w="59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9356C" w:rsidRPr="00C9356C" w:rsidRDefault="00C9356C" w:rsidP="00E333E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93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elt worried about the future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9356C" w:rsidRPr="00C9356C" w:rsidRDefault="00C9356C" w:rsidP="00E333E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3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motional well-being</w:t>
            </w:r>
          </w:p>
        </w:tc>
      </w:tr>
      <w:tr w:rsidR="00C9356C" w:rsidRPr="00C9356C" w:rsidTr="00C9356C">
        <w:trPr>
          <w:trHeight w:val="300"/>
        </w:trPr>
        <w:tc>
          <w:tcPr>
            <w:tcW w:w="5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356C" w:rsidRPr="00C9356C" w:rsidRDefault="00C9356C" w:rsidP="00E333E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93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elt worried that your lifestyle might change due to your eye conditio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356C" w:rsidRPr="00C9356C" w:rsidRDefault="00C9356C" w:rsidP="00E333E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3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motional well-being</w:t>
            </w:r>
          </w:p>
        </w:tc>
      </w:tr>
    </w:tbl>
    <w:p w:rsidR="00D354EB" w:rsidRPr="00C9356C" w:rsidRDefault="00D354EB">
      <w:pPr>
        <w:rPr>
          <w:rFonts w:ascii="Arial" w:hAnsi="Arial" w:cs="Arial"/>
          <w:lang w:val="en-US"/>
        </w:rPr>
      </w:pPr>
    </w:p>
    <w:p w:rsidR="00727221" w:rsidRPr="00C9356C" w:rsidRDefault="00727221" w:rsidP="00727221">
      <w:pPr>
        <w:rPr>
          <w:rFonts w:ascii="Arial" w:hAnsi="Arial" w:cs="Arial"/>
          <w:lang w:val="en-US"/>
        </w:rPr>
      </w:pPr>
    </w:p>
    <w:sectPr w:rsidR="00727221" w:rsidRPr="00C9356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354EB" w:rsidRDefault="00D354EB" w:rsidP="00D354EB">
      <w:r>
        <w:separator/>
      </w:r>
    </w:p>
  </w:endnote>
  <w:endnote w:type="continuationSeparator" w:id="0">
    <w:p w:rsidR="00D354EB" w:rsidRDefault="00D354EB" w:rsidP="00D354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9356C" w:rsidRDefault="00C9356C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88881529"/>
      <w:docPartObj>
        <w:docPartGallery w:val="Page Numbers (Bottom of Page)"/>
        <w:docPartUnique/>
      </w:docPartObj>
    </w:sdtPr>
    <w:sdtEndPr/>
    <w:sdtContent>
      <w:p w:rsidR="00D354EB" w:rsidRDefault="00D354EB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C2AA1">
          <w:rPr>
            <w:noProof/>
          </w:rPr>
          <w:t>1</w:t>
        </w:r>
        <w:r>
          <w:fldChar w:fldCharType="end"/>
        </w:r>
      </w:p>
    </w:sdtContent>
  </w:sdt>
  <w:p w:rsidR="00D354EB" w:rsidRDefault="00D354EB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9356C" w:rsidRDefault="00C9356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354EB" w:rsidRDefault="00D354EB" w:rsidP="00D354EB">
      <w:r>
        <w:separator/>
      </w:r>
    </w:p>
  </w:footnote>
  <w:footnote w:type="continuationSeparator" w:id="0">
    <w:p w:rsidR="00D354EB" w:rsidRDefault="00D354EB" w:rsidP="00D354E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9356C" w:rsidRDefault="00C9356C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354EB" w:rsidRPr="00C9356C" w:rsidRDefault="00D354EB">
    <w:pPr>
      <w:pStyle w:val="Kopfzeile"/>
      <w:rPr>
        <w:rFonts w:ascii="Arial" w:hAnsi="Arial" w:cs="Arial"/>
        <w:sz w:val="20"/>
        <w:szCs w:val="20"/>
        <w:lang w:val="en-US"/>
      </w:rPr>
    </w:pPr>
    <w:r w:rsidRPr="00C9356C">
      <w:rPr>
        <w:rFonts w:ascii="Arial" w:hAnsi="Arial" w:cs="Arial"/>
        <w:sz w:val="20"/>
        <w:szCs w:val="20"/>
        <w:lang w:val="en-US"/>
      </w:rPr>
      <w:t xml:space="preserve">Terheyden et al., </w:t>
    </w:r>
    <w:r w:rsidR="00C9356C" w:rsidRPr="00C9356C">
      <w:rPr>
        <w:rFonts w:ascii="Arial" w:hAnsi="Arial" w:cs="Arial"/>
        <w:sz w:val="20"/>
        <w:szCs w:val="20"/>
        <w:lang w:val="en-US"/>
      </w:rPr>
      <w:t>Patient-Reported Vision Predicts Falling</w:t>
    </w:r>
    <w:r w:rsidRPr="00C9356C">
      <w:rPr>
        <w:rFonts w:ascii="Arial" w:hAnsi="Arial" w:cs="Arial"/>
        <w:sz w:val="20"/>
        <w:szCs w:val="20"/>
        <w:lang w:val="en-US"/>
      </w:rPr>
      <w:t xml:space="preserve"> – Supplement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9356C" w:rsidRDefault="00C9356C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1E61"/>
    <w:rsid w:val="00004C6F"/>
    <w:rsid w:val="00005A6A"/>
    <w:rsid w:val="00014812"/>
    <w:rsid w:val="00015108"/>
    <w:rsid w:val="00015814"/>
    <w:rsid w:val="00021A99"/>
    <w:rsid w:val="00024568"/>
    <w:rsid w:val="00024BE9"/>
    <w:rsid w:val="000337DC"/>
    <w:rsid w:val="00034812"/>
    <w:rsid w:val="00037CC0"/>
    <w:rsid w:val="00040771"/>
    <w:rsid w:val="00046AEA"/>
    <w:rsid w:val="00047565"/>
    <w:rsid w:val="00053149"/>
    <w:rsid w:val="00054A28"/>
    <w:rsid w:val="00071BAC"/>
    <w:rsid w:val="00074219"/>
    <w:rsid w:val="00075BB7"/>
    <w:rsid w:val="00081083"/>
    <w:rsid w:val="0008426A"/>
    <w:rsid w:val="0008713A"/>
    <w:rsid w:val="000911E5"/>
    <w:rsid w:val="00092E98"/>
    <w:rsid w:val="00097276"/>
    <w:rsid w:val="000A02AC"/>
    <w:rsid w:val="000A2768"/>
    <w:rsid w:val="000A2A25"/>
    <w:rsid w:val="000A605D"/>
    <w:rsid w:val="000B350A"/>
    <w:rsid w:val="000B7504"/>
    <w:rsid w:val="000D16CD"/>
    <w:rsid w:val="000D25D4"/>
    <w:rsid w:val="000D438F"/>
    <w:rsid w:val="000E1D9E"/>
    <w:rsid w:val="000E3311"/>
    <w:rsid w:val="000E37CD"/>
    <w:rsid w:val="000E6A38"/>
    <w:rsid w:val="000E6DBB"/>
    <w:rsid w:val="000E7F1C"/>
    <w:rsid w:val="000F0430"/>
    <w:rsid w:val="000F2D82"/>
    <w:rsid w:val="000F2DAB"/>
    <w:rsid w:val="000F2EB6"/>
    <w:rsid w:val="000F66CC"/>
    <w:rsid w:val="00102C23"/>
    <w:rsid w:val="00103283"/>
    <w:rsid w:val="0010636C"/>
    <w:rsid w:val="00106DA5"/>
    <w:rsid w:val="00106E7E"/>
    <w:rsid w:val="00111A06"/>
    <w:rsid w:val="00111C8B"/>
    <w:rsid w:val="00121E4F"/>
    <w:rsid w:val="001237D7"/>
    <w:rsid w:val="00123D22"/>
    <w:rsid w:val="00132C56"/>
    <w:rsid w:val="00134788"/>
    <w:rsid w:val="00134F3F"/>
    <w:rsid w:val="00142C40"/>
    <w:rsid w:val="0014573C"/>
    <w:rsid w:val="00145BC4"/>
    <w:rsid w:val="0015381A"/>
    <w:rsid w:val="00160B32"/>
    <w:rsid w:val="001613C4"/>
    <w:rsid w:val="00161DA1"/>
    <w:rsid w:val="00165461"/>
    <w:rsid w:val="00166BCF"/>
    <w:rsid w:val="00171AF2"/>
    <w:rsid w:val="001732C8"/>
    <w:rsid w:val="001739DD"/>
    <w:rsid w:val="0018606A"/>
    <w:rsid w:val="00191022"/>
    <w:rsid w:val="00192765"/>
    <w:rsid w:val="00196F17"/>
    <w:rsid w:val="001A0F9C"/>
    <w:rsid w:val="001B4BF5"/>
    <w:rsid w:val="001B51E3"/>
    <w:rsid w:val="001C1C38"/>
    <w:rsid w:val="001C4EB3"/>
    <w:rsid w:val="001C7334"/>
    <w:rsid w:val="001D3805"/>
    <w:rsid w:val="001D5B95"/>
    <w:rsid w:val="001D5F8F"/>
    <w:rsid w:val="001E7B03"/>
    <w:rsid w:val="001F6021"/>
    <w:rsid w:val="002070E4"/>
    <w:rsid w:val="00214A4A"/>
    <w:rsid w:val="00215392"/>
    <w:rsid w:val="00221A3C"/>
    <w:rsid w:val="00226D13"/>
    <w:rsid w:val="00231951"/>
    <w:rsid w:val="00232EE0"/>
    <w:rsid w:val="00232F4D"/>
    <w:rsid w:val="00233E6E"/>
    <w:rsid w:val="00241109"/>
    <w:rsid w:val="002433E9"/>
    <w:rsid w:val="00243AF1"/>
    <w:rsid w:val="00243D27"/>
    <w:rsid w:val="002453BC"/>
    <w:rsid w:val="00251592"/>
    <w:rsid w:val="002541F0"/>
    <w:rsid w:val="00254CE0"/>
    <w:rsid w:val="00256E1C"/>
    <w:rsid w:val="002669A2"/>
    <w:rsid w:val="00283498"/>
    <w:rsid w:val="002838ED"/>
    <w:rsid w:val="002845D4"/>
    <w:rsid w:val="002856DB"/>
    <w:rsid w:val="00287D1A"/>
    <w:rsid w:val="002907CC"/>
    <w:rsid w:val="00293246"/>
    <w:rsid w:val="0029368F"/>
    <w:rsid w:val="00293D5A"/>
    <w:rsid w:val="002A2575"/>
    <w:rsid w:val="002A3192"/>
    <w:rsid w:val="002A486E"/>
    <w:rsid w:val="002A5D79"/>
    <w:rsid w:val="002B3090"/>
    <w:rsid w:val="002B6D4E"/>
    <w:rsid w:val="002C2226"/>
    <w:rsid w:val="002C2394"/>
    <w:rsid w:val="002C3284"/>
    <w:rsid w:val="002C3A13"/>
    <w:rsid w:val="002C4F55"/>
    <w:rsid w:val="002C65A5"/>
    <w:rsid w:val="002C6B08"/>
    <w:rsid w:val="002C75D7"/>
    <w:rsid w:val="002D07C0"/>
    <w:rsid w:val="002D5ACE"/>
    <w:rsid w:val="002E3EE4"/>
    <w:rsid w:val="002F0CD9"/>
    <w:rsid w:val="002F3A88"/>
    <w:rsid w:val="002F6F85"/>
    <w:rsid w:val="00301672"/>
    <w:rsid w:val="00313A75"/>
    <w:rsid w:val="003166E6"/>
    <w:rsid w:val="00322E1E"/>
    <w:rsid w:val="00327D29"/>
    <w:rsid w:val="00330012"/>
    <w:rsid w:val="0034284A"/>
    <w:rsid w:val="003452F9"/>
    <w:rsid w:val="003531C3"/>
    <w:rsid w:val="003542A7"/>
    <w:rsid w:val="00354F61"/>
    <w:rsid w:val="00355671"/>
    <w:rsid w:val="00366F34"/>
    <w:rsid w:val="00367DEE"/>
    <w:rsid w:val="00374EB1"/>
    <w:rsid w:val="003753DF"/>
    <w:rsid w:val="00376CDA"/>
    <w:rsid w:val="003926DF"/>
    <w:rsid w:val="003A3337"/>
    <w:rsid w:val="003A43CC"/>
    <w:rsid w:val="003A67E9"/>
    <w:rsid w:val="003A7BDA"/>
    <w:rsid w:val="003B0A52"/>
    <w:rsid w:val="003B181B"/>
    <w:rsid w:val="003B42A2"/>
    <w:rsid w:val="003B5C2F"/>
    <w:rsid w:val="003B6C85"/>
    <w:rsid w:val="003C51DE"/>
    <w:rsid w:val="003C770E"/>
    <w:rsid w:val="003D275F"/>
    <w:rsid w:val="003D62AD"/>
    <w:rsid w:val="003D66A5"/>
    <w:rsid w:val="003D6939"/>
    <w:rsid w:val="003D7780"/>
    <w:rsid w:val="003E273E"/>
    <w:rsid w:val="003E6C5E"/>
    <w:rsid w:val="003F0CEC"/>
    <w:rsid w:val="003F3473"/>
    <w:rsid w:val="00406296"/>
    <w:rsid w:val="00410E65"/>
    <w:rsid w:val="00411A5A"/>
    <w:rsid w:val="0042148C"/>
    <w:rsid w:val="004321B5"/>
    <w:rsid w:val="00445AB6"/>
    <w:rsid w:val="00446E55"/>
    <w:rsid w:val="004547C7"/>
    <w:rsid w:val="00461B08"/>
    <w:rsid w:val="004653C5"/>
    <w:rsid w:val="00473388"/>
    <w:rsid w:val="00474752"/>
    <w:rsid w:val="00484881"/>
    <w:rsid w:val="004925A1"/>
    <w:rsid w:val="004A22C4"/>
    <w:rsid w:val="004A4E5F"/>
    <w:rsid w:val="004A6C75"/>
    <w:rsid w:val="004B2ED3"/>
    <w:rsid w:val="004B5EC7"/>
    <w:rsid w:val="004B6753"/>
    <w:rsid w:val="004C2BD8"/>
    <w:rsid w:val="004C7D9D"/>
    <w:rsid w:val="004C7FC0"/>
    <w:rsid w:val="004D002B"/>
    <w:rsid w:val="004D0734"/>
    <w:rsid w:val="004D30FC"/>
    <w:rsid w:val="004E2377"/>
    <w:rsid w:val="004E68EA"/>
    <w:rsid w:val="004E726D"/>
    <w:rsid w:val="004E7C48"/>
    <w:rsid w:val="004F2435"/>
    <w:rsid w:val="00500099"/>
    <w:rsid w:val="00503FC9"/>
    <w:rsid w:val="00504254"/>
    <w:rsid w:val="00522BB5"/>
    <w:rsid w:val="0052593A"/>
    <w:rsid w:val="00531808"/>
    <w:rsid w:val="00550578"/>
    <w:rsid w:val="0055211D"/>
    <w:rsid w:val="00552A79"/>
    <w:rsid w:val="00553027"/>
    <w:rsid w:val="005627D9"/>
    <w:rsid w:val="00566EDB"/>
    <w:rsid w:val="00567741"/>
    <w:rsid w:val="0057204A"/>
    <w:rsid w:val="00583716"/>
    <w:rsid w:val="005841C0"/>
    <w:rsid w:val="0059192E"/>
    <w:rsid w:val="005921DA"/>
    <w:rsid w:val="005A51B1"/>
    <w:rsid w:val="005B2BE0"/>
    <w:rsid w:val="005B3230"/>
    <w:rsid w:val="005B5143"/>
    <w:rsid w:val="005B5F20"/>
    <w:rsid w:val="005C3078"/>
    <w:rsid w:val="005C5F4D"/>
    <w:rsid w:val="005D08EC"/>
    <w:rsid w:val="005D1C06"/>
    <w:rsid w:val="005E0447"/>
    <w:rsid w:val="005E2F4C"/>
    <w:rsid w:val="005E3CFF"/>
    <w:rsid w:val="005E4E89"/>
    <w:rsid w:val="005F03C7"/>
    <w:rsid w:val="005F4AFA"/>
    <w:rsid w:val="005F585C"/>
    <w:rsid w:val="006040E5"/>
    <w:rsid w:val="006112FB"/>
    <w:rsid w:val="006215E7"/>
    <w:rsid w:val="00623DB6"/>
    <w:rsid w:val="00632B23"/>
    <w:rsid w:val="00633A2C"/>
    <w:rsid w:val="006428B8"/>
    <w:rsid w:val="00644C66"/>
    <w:rsid w:val="00645FC7"/>
    <w:rsid w:val="00646431"/>
    <w:rsid w:val="006506DB"/>
    <w:rsid w:val="006526B1"/>
    <w:rsid w:val="00656DEB"/>
    <w:rsid w:val="00661340"/>
    <w:rsid w:val="00663827"/>
    <w:rsid w:val="00673910"/>
    <w:rsid w:val="00674AA9"/>
    <w:rsid w:val="00674BA4"/>
    <w:rsid w:val="00676BAF"/>
    <w:rsid w:val="00676C0D"/>
    <w:rsid w:val="00680393"/>
    <w:rsid w:val="00681C5F"/>
    <w:rsid w:val="006856AF"/>
    <w:rsid w:val="00686C9D"/>
    <w:rsid w:val="00686F6A"/>
    <w:rsid w:val="00692B46"/>
    <w:rsid w:val="006A5220"/>
    <w:rsid w:val="006B5783"/>
    <w:rsid w:val="006B61E9"/>
    <w:rsid w:val="006C036D"/>
    <w:rsid w:val="006C2A2E"/>
    <w:rsid w:val="006C2AA1"/>
    <w:rsid w:val="006C5CEF"/>
    <w:rsid w:val="006C6559"/>
    <w:rsid w:val="006C6A50"/>
    <w:rsid w:val="006C6AD6"/>
    <w:rsid w:val="006C751C"/>
    <w:rsid w:val="006D2188"/>
    <w:rsid w:val="006D3CB9"/>
    <w:rsid w:val="006D46F9"/>
    <w:rsid w:val="006D742A"/>
    <w:rsid w:val="006E7519"/>
    <w:rsid w:val="006F11E7"/>
    <w:rsid w:val="006F292F"/>
    <w:rsid w:val="006F29E2"/>
    <w:rsid w:val="007005AE"/>
    <w:rsid w:val="00702C63"/>
    <w:rsid w:val="0070358D"/>
    <w:rsid w:val="00717D33"/>
    <w:rsid w:val="0072064F"/>
    <w:rsid w:val="00721248"/>
    <w:rsid w:val="00723568"/>
    <w:rsid w:val="0072414A"/>
    <w:rsid w:val="00725BF3"/>
    <w:rsid w:val="00727221"/>
    <w:rsid w:val="00727CD1"/>
    <w:rsid w:val="00730D02"/>
    <w:rsid w:val="00732FC9"/>
    <w:rsid w:val="0073405E"/>
    <w:rsid w:val="007346C0"/>
    <w:rsid w:val="00736A0E"/>
    <w:rsid w:val="00743A11"/>
    <w:rsid w:val="00751592"/>
    <w:rsid w:val="0075521A"/>
    <w:rsid w:val="007616E7"/>
    <w:rsid w:val="00762A38"/>
    <w:rsid w:val="00775550"/>
    <w:rsid w:val="007755AF"/>
    <w:rsid w:val="00775C7B"/>
    <w:rsid w:val="00775EEB"/>
    <w:rsid w:val="00776172"/>
    <w:rsid w:val="00793C1C"/>
    <w:rsid w:val="00794965"/>
    <w:rsid w:val="00795C8C"/>
    <w:rsid w:val="007968D6"/>
    <w:rsid w:val="007C40DD"/>
    <w:rsid w:val="007D25B2"/>
    <w:rsid w:val="007D4277"/>
    <w:rsid w:val="007D46D3"/>
    <w:rsid w:val="007D63A2"/>
    <w:rsid w:val="007D72F0"/>
    <w:rsid w:val="007E2AF6"/>
    <w:rsid w:val="007E32F1"/>
    <w:rsid w:val="007E5D3B"/>
    <w:rsid w:val="007E6AB9"/>
    <w:rsid w:val="007F67BD"/>
    <w:rsid w:val="007F6BD7"/>
    <w:rsid w:val="007F7474"/>
    <w:rsid w:val="007F758E"/>
    <w:rsid w:val="00803F56"/>
    <w:rsid w:val="00824C56"/>
    <w:rsid w:val="00825924"/>
    <w:rsid w:val="00827CA5"/>
    <w:rsid w:val="00832590"/>
    <w:rsid w:val="00834428"/>
    <w:rsid w:val="00837EA6"/>
    <w:rsid w:val="00864D60"/>
    <w:rsid w:val="00865292"/>
    <w:rsid w:val="00866ACB"/>
    <w:rsid w:val="0087346E"/>
    <w:rsid w:val="0087790C"/>
    <w:rsid w:val="00881C0B"/>
    <w:rsid w:val="00892D67"/>
    <w:rsid w:val="00896336"/>
    <w:rsid w:val="0089721A"/>
    <w:rsid w:val="008A2349"/>
    <w:rsid w:val="008A3A54"/>
    <w:rsid w:val="008A5BC7"/>
    <w:rsid w:val="008A5C50"/>
    <w:rsid w:val="008A73C4"/>
    <w:rsid w:val="008B01FA"/>
    <w:rsid w:val="008B5174"/>
    <w:rsid w:val="008B630D"/>
    <w:rsid w:val="008B6E0D"/>
    <w:rsid w:val="008C537C"/>
    <w:rsid w:val="008C5692"/>
    <w:rsid w:val="008D4B03"/>
    <w:rsid w:val="008D5102"/>
    <w:rsid w:val="008D5D56"/>
    <w:rsid w:val="008E29A8"/>
    <w:rsid w:val="008E43A6"/>
    <w:rsid w:val="008E48AB"/>
    <w:rsid w:val="008F1DE9"/>
    <w:rsid w:val="008F6BF4"/>
    <w:rsid w:val="008F6E21"/>
    <w:rsid w:val="009043D8"/>
    <w:rsid w:val="009101F6"/>
    <w:rsid w:val="009106D0"/>
    <w:rsid w:val="00914BA9"/>
    <w:rsid w:val="009173F2"/>
    <w:rsid w:val="0092035F"/>
    <w:rsid w:val="009218BC"/>
    <w:rsid w:val="009265D0"/>
    <w:rsid w:val="00942605"/>
    <w:rsid w:val="00942EB2"/>
    <w:rsid w:val="00950C74"/>
    <w:rsid w:val="00951E7D"/>
    <w:rsid w:val="009522D5"/>
    <w:rsid w:val="00952314"/>
    <w:rsid w:val="00955F78"/>
    <w:rsid w:val="00956DD1"/>
    <w:rsid w:val="00964C52"/>
    <w:rsid w:val="009666F4"/>
    <w:rsid w:val="00972272"/>
    <w:rsid w:val="0097409D"/>
    <w:rsid w:val="0097435A"/>
    <w:rsid w:val="00974CBB"/>
    <w:rsid w:val="00977128"/>
    <w:rsid w:val="0097799C"/>
    <w:rsid w:val="00980E49"/>
    <w:rsid w:val="0098243C"/>
    <w:rsid w:val="009929A5"/>
    <w:rsid w:val="00993455"/>
    <w:rsid w:val="009952EB"/>
    <w:rsid w:val="00996CAA"/>
    <w:rsid w:val="00997DAE"/>
    <w:rsid w:val="009A1C86"/>
    <w:rsid w:val="009A3B9F"/>
    <w:rsid w:val="009B0B1B"/>
    <w:rsid w:val="009B6F1C"/>
    <w:rsid w:val="009B7658"/>
    <w:rsid w:val="009D04BA"/>
    <w:rsid w:val="009D7C89"/>
    <w:rsid w:val="009E4AF1"/>
    <w:rsid w:val="00A04537"/>
    <w:rsid w:val="00A0471D"/>
    <w:rsid w:val="00A146DA"/>
    <w:rsid w:val="00A1599E"/>
    <w:rsid w:val="00A208CA"/>
    <w:rsid w:val="00A20C03"/>
    <w:rsid w:val="00A2371E"/>
    <w:rsid w:val="00A410FE"/>
    <w:rsid w:val="00A41963"/>
    <w:rsid w:val="00A428E5"/>
    <w:rsid w:val="00A45011"/>
    <w:rsid w:val="00A573A0"/>
    <w:rsid w:val="00A60B0E"/>
    <w:rsid w:val="00A61973"/>
    <w:rsid w:val="00A633B0"/>
    <w:rsid w:val="00A660F4"/>
    <w:rsid w:val="00A713BF"/>
    <w:rsid w:val="00A7310D"/>
    <w:rsid w:val="00A738DB"/>
    <w:rsid w:val="00A73C57"/>
    <w:rsid w:val="00A73EFC"/>
    <w:rsid w:val="00A74EA5"/>
    <w:rsid w:val="00A755B7"/>
    <w:rsid w:val="00A759D0"/>
    <w:rsid w:val="00A775B0"/>
    <w:rsid w:val="00A77B6C"/>
    <w:rsid w:val="00A8071D"/>
    <w:rsid w:val="00A830CC"/>
    <w:rsid w:val="00A83161"/>
    <w:rsid w:val="00A8663F"/>
    <w:rsid w:val="00A90042"/>
    <w:rsid w:val="00A91C5E"/>
    <w:rsid w:val="00A9381E"/>
    <w:rsid w:val="00A93984"/>
    <w:rsid w:val="00A93C7F"/>
    <w:rsid w:val="00A93E8A"/>
    <w:rsid w:val="00A96E93"/>
    <w:rsid w:val="00A974B8"/>
    <w:rsid w:val="00A97DC5"/>
    <w:rsid w:val="00AA5185"/>
    <w:rsid w:val="00AA566C"/>
    <w:rsid w:val="00AA68AF"/>
    <w:rsid w:val="00AB1A83"/>
    <w:rsid w:val="00AB4F5C"/>
    <w:rsid w:val="00AB50A6"/>
    <w:rsid w:val="00AB5273"/>
    <w:rsid w:val="00AD2086"/>
    <w:rsid w:val="00AD2466"/>
    <w:rsid w:val="00AD2D9E"/>
    <w:rsid w:val="00AE2107"/>
    <w:rsid w:val="00AE62BA"/>
    <w:rsid w:val="00AF4621"/>
    <w:rsid w:val="00AF6577"/>
    <w:rsid w:val="00AF69A1"/>
    <w:rsid w:val="00B07C8F"/>
    <w:rsid w:val="00B07D6C"/>
    <w:rsid w:val="00B1222E"/>
    <w:rsid w:val="00B13793"/>
    <w:rsid w:val="00B13C04"/>
    <w:rsid w:val="00B16854"/>
    <w:rsid w:val="00B235F1"/>
    <w:rsid w:val="00B238FD"/>
    <w:rsid w:val="00B26B7F"/>
    <w:rsid w:val="00B365D0"/>
    <w:rsid w:val="00B40B39"/>
    <w:rsid w:val="00B43E8D"/>
    <w:rsid w:val="00B4665F"/>
    <w:rsid w:val="00B52368"/>
    <w:rsid w:val="00B55738"/>
    <w:rsid w:val="00B602D8"/>
    <w:rsid w:val="00B65734"/>
    <w:rsid w:val="00B71077"/>
    <w:rsid w:val="00B72B91"/>
    <w:rsid w:val="00B77CEB"/>
    <w:rsid w:val="00B82B37"/>
    <w:rsid w:val="00B842B5"/>
    <w:rsid w:val="00B860E5"/>
    <w:rsid w:val="00BA0582"/>
    <w:rsid w:val="00BA0D71"/>
    <w:rsid w:val="00BA5311"/>
    <w:rsid w:val="00BA763F"/>
    <w:rsid w:val="00BB3C1A"/>
    <w:rsid w:val="00BB6147"/>
    <w:rsid w:val="00BB7AF1"/>
    <w:rsid w:val="00BC35ED"/>
    <w:rsid w:val="00BC37A7"/>
    <w:rsid w:val="00BC48CD"/>
    <w:rsid w:val="00BE2967"/>
    <w:rsid w:val="00BF203E"/>
    <w:rsid w:val="00BF587B"/>
    <w:rsid w:val="00BF760D"/>
    <w:rsid w:val="00C00E26"/>
    <w:rsid w:val="00C0298F"/>
    <w:rsid w:val="00C047B1"/>
    <w:rsid w:val="00C06CDB"/>
    <w:rsid w:val="00C1144F"/>
    <w:rsid w:val="00C1206E"/>
    <w:rsid w:val="00C127BD"/>
    <w:rsid w:val="00C146A4"/>
    <w:rsid w:val="00C17B7D"/>
    <w:rsid w:val="00C230A5"/>
    <w:rsid w:val="00C257A9"/>
    <w:rsid w:val="00C27A98"/>
    <w:rsid w:val="00C32003"/>
    <w:rsid w:val="00C32F23"/>
    <w:rsid w:val="00C451CA"/>
    <w:rsid w:val="00C51CEF"/>
    <w:rsid w:val="00C62513"/>
    <w:rsid w:val="00C672C1"/>
    <w:rsid w:val="00C70196"/>
    <w:rsid w:val="00C705A8"/>
    <w:rsid w:val="00C71D0C"/>
    <w:rsid w:val="00C75AD8"/>
    <w:rsid w:val="00C7608F"/>
    <w:rsid w:val="00C76F08"/>
    <w:rsid w:val="00C81421"/>
    <w:rsid w:val="00C82607"/>
    <w:rsid w:val="00C90D14"/>
    <w:rsid w:val="00C91667"/>
    <w:rsid w:val="00C92817"/>
    <w:rsid w:val="00C9356C"/>
    <w:rsid w:val="00C93723"/>
    <w:rsid w:val="00C9736C"/>
    <w:rsid w:val="00CA118E"/>
    <w:rsid w:val="00CA283D"/>
    <w:rsid w:val="00CA336B"/>
    <w:rsid w:val="00CA4616"/>
    <w:rsid w:val="00CA4C91"/>
    <w:rsid w:val="00CA6127"/>
    <w:rsid w:val="00CB2926"/>
    <w:rsid w:val="00CB2E2A"/>
    <w:rsid w:val="00CB2FE6"/>
    <w:rsid w:val="00CB7941"/>
    <w:rsid w:val="00CC3D86"/>
    <w:rsid w:val="00CD1501"/>
    <w:rsid w:val="00CD1510"/>
    <w:rsid w:val="00CD6B95"/>
    <w:rsid w:val="00CE1E61"/>
    <w:rsid w:val="00CE4324"/>
    <w:rsid w:val="00CE52E2"/>
    <w:rsid w:val="00CE69F7"/>
    <w:rsid w:val="00CE6DEF"/>
    <w:rsid w:val="00CF1203"/>
    <w:rsid w:val="00CF6026"/>
    <w:rsid w:val="00D0217E"/>
    <w:rsid w:val="00D02EB6"/>
    <w:rsid w:val="00D04DC8"/>
    <w:rsid w:val="00D1265D"/>
    <w:rsid w:val="00D15BC1"/>
    <w:rsid w:val="00D1678F"/>
    <w:rsid w:val="00D16FA5"/>
    <w:rsid w:val="00D211C8"/>
    <w:rsid w:val="00D24C36"/>
    <w:rsid w:val="00D24CA7"/>
    <w:rsid w:val="00D31222"/>
    <w:rsid w:val="00D3416D"/>
    <w:rsid w:val="00D354EB"/>
    <w:rsid w:val="00D4230E"/>
    <w:rsid w:val="00D42CEB"/>
    <w:rsid w:val="00D43F8C"/>
    <w:rsid w:val="00D458A9"/>
    <w:rsid w:val="00D47F58"/>
    <w:rsid w:val="00D53089"/>
    <w:rsid w:val="00D60361"/>
    <w:rsid w:val="00D6157A"/>
    <w:rsid w:val="00D62B79"/>
    <w:rsid w:val="00D649AD"/>
    <w:rsid w:val="00D65175"/>
    <w:rsid w:val="00D72D8B"/>
    <w:rsid w:val="00D73A7A"/>
    <w:rsid w:val="00D742F4"/>
    <w:rsid w:val="00D761DD"/>
    <w:rsid w:val="00D77A98"/>
    <w:rsid w:val="00D814FF"/>
    <w:rsid w:val="00D81B12"/>
    <w:rsid w:val="00D851A9"/>
    <w:rsid w:val="00D9615B"/>
    <w:rsid w:val="00D9615E"/>
    <w:rsid w:val="00DA0114"/>
    <w:rsid w:val="00DA102E"/>
    <w:rsid w:val="00DA11AC"/>
    <w:rsid w:val="00DA7F9D"/>
    <w:rsid w:val="00DB5605"/>
    <w:rsid w:val="00DC149B"/>
    <w:rsid w:val="00DC376C"/>
    <w:rsid w:val="00DC767A"/>
    <w:rsid w:val="00DC7E70"/>
    <w:rsid w:val="00DD4812"/>
    <w:rsid w:val="00DD4FDE"/>
    <w:rsid w:val="00DD591F"/>
    <w:rsid w:val="00DD741F"/>
    <w:rsid w:val="00DE0FC2"/>
    <w:rsid w:val="00DE4E54"/>
    <w:rsid w:val="00DE6C3A"/>
    <w:rsid w:val="00DE77C2"/>
    <w:rsid w:val="00DF0BF9"/>
    <w:rsid w:val="00DF1F9C"/>
    <w:rsid w:val="00DF78F4"/>
    <w:rsid w:val="00DF7F9C"/>
    <w:rsid w:val="00E01873"/>
    <w:rsid w:val="00E03594"/>
    <w:rsid w:val="00E04B4F"/>
    <w:rsid w:val="00E053DF"/>
    <w:rsid w:val="00E111A8"/>
    <w:rsid w:val="00E127C0"/>
    <w:rsid w:val="00E12E98"/>
    <w:rsid w:val="00E33DAF"/>
    <w:rsid w:val="00E3572E"/>
    <w:rsid w:val="00E402B8"/>
    <w:rsid w:val="00E415AC"/>
    <w:rsid w:val="00E4769E"/>
    <w:rsid w:val="00E549D1"/>
    <w:rsid w:val="00E5653F"/>
    <w:rsid w:val="00E57876"/>
    <w:rsid w:val="00E63F98"/>
    <w:rsid w:val="00E653E2"/>
    <w:rsid w:val="00E70450"/>
    <w:rsid w:val="00E83615"/>
    <w:rsid w:val="00E8478D"/>
    <w:rsid w:val="00E84D03"/>
    <w:rsid w:val="00E84E91"/>
    <w:rsid w:val="00E93F72"/>
    <w:rsid w:val="00EA2DD2"/>
    <w:rsid w:val="00EA439D"/>
    <w:rsid w:val="00EC26D7"/>
    <w:rsid w:val="00EC41F8"/>
    <w:rsid w:val="00ED062C"/>
    <w:rsid w:val="00ED7B25"/>
    <w:rsid w:val="00EE5B4B"/>
    <w:rsid w:val="00EE612F"/>
    <w:rsid w:val="00EF11B1"/>
    <w:rsid w:val="00EF7E2C"/>
    <w:rsid w:val="00F0093D"/>
    <w:rsid w:val="00F015E9"/>
    <w:rsid w:val="00F019D9"/>
    <w:rsid w:val="00F01C2F"/>
    <w:rsid w:val="00F01F27"/>
    <w:rsid w:val="00F02F0A"/>
    <w:rsid w:val="00F03B18"/>
    <w:rsid w:val="00F0482B"/>
    <w:rsid w:val="00F05ADA"/>
    <w:rsid w:val="00F109D8"/>
    <w:rsid w:val="00F10DBD"/>
    <w:rsid w:val="00F110DC"/>
    <w:rsid w:val="00F11C4F"/>
    <w:rsid w:val="00F1448B"/>
    <w:rsid w:val="00F15BCB"/>
    <w:rsid w:val="00F1746C"/>
    <w:rsid w:val="00F26AD8"/>
    <w:rsid w:val="00F3165D"/>
    <w:rsid w:val="00F33DD4"/>
    <w:rsid w:val="00F34F97"/>
    <w:rsid w:val="00F379FF"/>
    <w:rsid w:val="00F41E30"/>
    <w:rsid w:val="00F42648"/>
    <w:rsid w:val="00F43A78"/>
    <w:rsid w:val="00F44036"/>
    <w:rsid w:val="00F46C24"/>
    <w:rsid w:val="00F50B1D"/>
    <w:rsid w:val="00F52DEF"/>
    <w:rsid w:val="00F63F4F"/>
    <w:rsid w:val="00F66C98"/>
    <w:rsid w:val="00F70DA6"/>
    <w:rsid w:val="00F721B0"/>
    <w:rsid w:val="00F72AA6"/>
    <w:rsid w:val="00F808E3"/>
    <w:rsid w:val="00F84057"/>
    <w:rsid w:val="00F87145"/>
    <w:rsid w:val="00F9347C"/>
    <w:rsid w:val="00F94194"/>
    <w:rsid w:val="00F94C9A"/>
    <w:rsid w:val="00FA4B06"/>
    <w:rsid w:val="00FB02A2"/>
    <w:rsid w:val="00FB38ED"/>
    <w:rsid w:val="00FB7FBA"/>
    <w:rsid w:val="00FC040F"/>
    <w:rsid w:val="00FC0F11"/>
    <w:rsid w:val="00FC28CD"/>
    <w:rsid w:val="00FC484B"/>
    <w:rsid w:val="00FC5EC4"/>
    <w:rsid w:val="00FD09D3"/>
    <w:rsid w:val="00FD31D6"/>
    <w:rsid w:val="00FD4BDB"/>
    <w:rsid w:val="00FE1CA5"/>
    <w:rsid w:val="00FF3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4:docId w14:val="2E205744"/>
  <w15:docId w15:val="{7BFCF628-A792-4905-9D57-0066CC319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66B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1">
    <w:name w:val="Tabellenraster11"/>
    <w:basedOn w:val="NormaleTabelle"/>
    <w:next w:val="Tabellenraster"/>
    <w:uiPriority w:val="59"/>
    <w:rsid w:val="00166B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166B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D354EB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354EB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D354EB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354EB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730D0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964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0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9</Words>
  <Characters>2328</Characters>
  <Application>Microsoft Office Word</Application>
  <DocSecurity>0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WIMCreator</Company>
  <LinksUpToDate>false</LinksUpToDate>
  <CharactersWithSpaces>2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rheyden, Jan</dc:creator>
  <cp:lastModifiedBy>Terheyden, Jan</cp:lastModifiedBy>
  <cp:revision>24</cp:revision>
  <cp:lastPrinted>2021-05-10T09:15:00Z</cp:lastPrinted>
  <dcterms:created xsi:type="dcterms:W3CDTF">2021-05-05T07:34:00Z</dcterms:created>
  <dcterms:modified xsi:type="dcterms:W3CDTF">2023-07-27T07:54:00Z</dcterms:modified>
</cp:coreProperties>
</file>